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325C" w:rsidRDefault="006F325C" w:rsidP="006F325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: Reported adverse events</w:t>
      </w:r>
    </w:p>
    <w:p w:rsidR="006F325C" w:rsidRDefault="006F325C"/>
    <w:p w:rsidR="006F325C" w:rsidRDefault="006F325C"/>
    <w:tbl>
      <w:tblPr>
        <w:tblW w:w="10368" w:type="dxa"/>
        <w:tblInd w:w="-9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2060"/>
        <w:gridCol w:w="1630"/>
        <w:gridCol w:w="5400"/>
      </w:tblGrid>
      <w:tr w:rsidR="006F325C" w:rsidRPr="00A14864" w:rsidTr="00E505D7">
        <w:tc>
          <w:tcPr>
            <w:tcW w:w="12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 Ev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63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</w:p>
        </w:tc>
        <w:tc>
          <w:tcPr>
            <w:tcW w:w="5400" w:type="dxa"/>
            <w:tcBorders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ed to Study </w:t>
            </w:r>
          </w:p>
        </w:tc>
      </w:tr>
      <w:tr w:rsidR="006F325C" w:rsidRPr="00A14864" w:rsidTr="00E505D7">
        <w:tc>
          <w:tcPr>
            <w:tcW w:w="127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400" w:type="dxa"/>
            <w:tcBorders>
              <w:top w:val="single" w:sz="8" w:space="0" w:color="auto"/>
              <w:lef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Unlikely related to control material</w:t>
            </w:r>
          </w:p>
        </w:tc>
      </w:tr>
      <w:tr w:rsidR="006F325C" w:rsidRPr="00A14864" w:rsidTr="00E505D7">
        <w:tc>
          <w:tcPr>
            <w:tcW w:w="1278" w:type="dxa"/>
            <w:tcBorders>
              <w:right w:val="single" w:sz="8" w:space="0" w:color="auto"/>
            </w:tcBorders>
            <w:shd w:val="clear" w:color="auto" w:fill="FFFFFF"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630" w:type="dxa"/>
            <w:tcBorders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400" w:type="dxa"/>
            <w:tcBorders>
              <w:lef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Possibly related to control material</w:t>
            </w:r>
          </w:p>
        </w:tc>
      </w:tr>
      <w:tr w:rsidR="006F325C" w:rsidRPr="00A14864" w:rsidTr="00E505D7">
        <w:tc>
          <w:tcPr>
            <w:tcW w:w="12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Bloating</w:t>
            </w:r>
          </w:p>
        </w:tc>
        <w:tc>
          <w:tcPr>
            <w:tcW w:w="163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5400" w:type="dxa"/>
            <w:tcBorders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Possibly related to control material</w:t>
            </w:r>
          </w:p>
        </w:tc>
      </w:tr>
      <w:tr w:rsidR="006F325C" w:rsidRPr="00A14864" w:rsidTr="00E505D7">
        <w:tc>
          <w:tcPr>
            <w:tcW w:w="127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None reported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F325C" w:rsidRPr="00A14864" w:rsidRDefault="006F325C" w:rsidP="00E505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4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0F2040" w:rsidRDefault="000F2040"/>
    <w:sectPr w:rsidR="000F2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5C"/>
    <w:rsid w:val="000F2040"/>
    <w:rsid w:val="00132249"/>
    <w:rsid w:val="002221D4"/>
    <w:rsid w:val="006F325C"/>
    <w:rsid w:val="00C57946"/>
    <w:rsid w:val="00EA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6416E"/>
  <w15:chartTrackingRefBased/>
  <w15:docId w15:val="{BFE79FB7-52B4-0744-8152-403A7111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5C"/>
    <w:rPr>
      <w:rFonts w:ascii="Arial" w:eastAsiaTheme="minorEastAsia" w:hAnsi="Arial" w:cs="Times New Roman (Headings CS)"/>
      <w:color w:val="000000" w:themeColor="text1"/>
      <w:kern w:val="0"/>
      <w:sz w:val="20"/>
      <w:szCs w:val="32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ter, Jonas</dc:creator>
  <cp:keywords/>
  <dc:description/>
  <cp:lastModifiedBy>Schluter, Jonas</cp:lastModifiedBy>
  <cp:revision>1</cp:revision>
  <dcterms:created xsi:type="dcterms:W3CDTF">2023-09-17T03:07:00Z</dcterms:created>
  <dcterms:modified xsi:type="dcterms:W3CDTF">2023-09-17T03:07:00Z</dcterms:modified>
</cp:coreProperties>
</file>